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omponents of AC591 identiﬁed by LC-MS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8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625"/>
        <w:gridCol w:w="843"/>
        <w:gridCol w:w="5061"/>
        <w:gridCol w:w="1275"/>
        <w:gridCol w:w="1276"/>
        <w:gridCol w:w="1134"/>
        <w:gridCol w:w="1134"/>
        <w:gridCol w:w="1757"/>
      </w:tblGrid>
      <w:tr>
        <w:trPr/>
        <w:tc>
          <w:tcPr>
            <w:tcW w:w="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ak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R (min)</w:t>
            </w:r>
          </w:p>
        </w:tc>
        <w:tc>
          <w:tcPr>
            <w:tcW w:w="50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mpound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lecular weigh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rmul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/z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ES+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/z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ES-)</w:t>
            </w:r>
          </w:p>
        </w:tc>
        <w:tc>
          <w:tcPr>
            <w:tcW w:w="17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erb</w:t>
            </w:r>
          </w:p>
        </w:tc>
      </w:tr>
      <w:tr>
        <w:trPr/>
        <w:tc>
          <w:tcPr>
            <w:tcW w:w="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</w:t>
            </w:r>
          </w:p>
        </w:tc>
        <w:tc>
          <w:tcPr>
            <w:tcW w:w="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7</w:t>
            </w:r>
          </w:p>
        </w:tc>
        <w:tc>
          <w:tcPr>
            <w:tcW w:w="506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lic acid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.1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oniae Radix Alba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5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ypaeoniflor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5;55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oniae Radix Alba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1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oniflorin sulfonat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oniae Radix Alba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37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biflor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1;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9;53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oniae Radix Alba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0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oniflor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1;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9;53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oniae Radix Alba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35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ycosin-7-O-β-D-glucosid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;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oniae Radix Alba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12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t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35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loylpaeoniflor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2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jubae Fructus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77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zoic aci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oniae Radix Alba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58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tagalloylgluco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0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oniae Radix Alba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32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mar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omi Ramulus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90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on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;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61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ycosin-7-O-β-D-glc-6''-O-acetat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9;511;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15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9-dimethoxypterocarpane-10-O-β-D-glucopyranosid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5;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0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ic aci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omi Ramulus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47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ycos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47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’-hydroxy-3’,4’-dimethoxyisoflavane-7-O-β-D-glucopyranoside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7;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38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aldehyd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omi Ramulus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48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ononetin-7-O-β-D-glc-6''-O-malonat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7;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27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bookmarkStart w:id="1" w:name="OLE_LINK2"/>
            <w:r>
              <w:rPr>
                <w:rFonts w:cs="Times New Roman" w:ascii="Times New Roman" w:hAnsi="Times New Roman"/>
                <w:sz w:val="18"/>
                <w:szCs w:val="18"/>
              </w:rPr>
              <w:t>unknown</w:t>
            </w:r>
            <w:bookmarkEnd w:id="0"/>
            <w:bookmarkEnd w:id="1"/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;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omi Ramulus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18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zoylalbiflor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oniae Radix Alba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12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zoylpaeoniflor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oniae Radix Alba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66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;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omi Ramulus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50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3;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33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ononet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67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-hydroxy-9,10-dimethoxypterocarpa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09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oside I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4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55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2-Dihydroxy-3,4-dimethoxyisoflava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9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oside 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7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30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;233;14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omi Ramulus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67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ginge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;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giberis Rhizoma Recens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20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astragaloside 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7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07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-ginge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giberis Rhizoma Recens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48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shoga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giberis Rhizoma Recens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63</w:t>
            </w:r>
          </w:p>
        </w:tc>
        <w:tc>
          <w:tcPr>
            <w:tcW w:w="5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astragaloside 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1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i Radix</w:t>
            </w:r>
          </w:p>
        </w:tc>
      </w:tr>
      <w:tr>
        <w:trPr/>
        <w:tc>
          <w:tcPr>
            <w:tcW w:w="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4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33</w:t>
            </w:r>
          </w:p>
        </w:tc>
        <w:tc>
          <w:tcPr>
            <w:tcW w:w="50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-gingerol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.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9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giberis Rhizoma Recens</w:t>
            </w:r>
          </w:p>
        </w:tc>
      </w:tr>
    </w:tbl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in</dc:creator>
  <dc:description/>
  <dc:language>en-US</dc:language>
  <cp:lastModifiedBy>win</cp:lastModifiedBy>
  <dcterms:modified xsi:type="dcterms:W3CDTF">2017-03-02T09:31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06</vt:lpwstr>
  </property>
  <property fmtid="{D5CDD505-2E9C-101B-9397-08002B2CF9AE}" pid="6" name="TitleName">
    <vt:lpwstr>Table 1.DOC</vt:lpwstr>
  </property>
</Properties>
</file>